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89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2"/>
        <w:gridCol w:w="1843"/>
        <w:gridCol w:w="709"/>
        <w:gridCol w:w="709"/>
        <w:gridCol w:w="708"/>
        <w:gridCol w:w="709"/>
        <w:gridCol w:w="709"/>
        <w:gridCol w:w="709"/>
      </w:tblGrid>
      <w:tr w:rsidR="00BB37CD" w:rsidRPr="00222D15" w:rsidTr="00D724C7">
        <w:trPr>
          <w:trHeight w:hRule="exact" w:val="303"/>
        </w:trPr>
        <w:tc>
          <w:tcPr>
            <w:tcW w:w="878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7CD" w:rsidRPr="0030589C" w:rsidRDefault="00E43621" w:rsidP="005D632A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F93B64">
              <w:rPr>
                <w:rFonts w:ascii="Arial" w:hAnsi="Arial" w:cs="Arial"/>
                <w:lang w:val="en-US"/>
              </w:rPr>
              <w:t>S</w:t>
            </w:r>
            <w:r w:rsidR="00C905EB" w:rsidRPr="00F93B64">
              <w:rPr>
                <w:rFonts w:ascii="Arial" w:hAnsi="Arial" w:cs="Arial"/>
                <w:lang w:val="en-US"/>
              </w:rPr>
              <w:t>6</w:t>
            </w:r>
            <w:r w:rsidRPr="00F93B64">
              <w:rPr>
                <w:rFonts w:ascii="Arial" w:hAnsi="Arial" w:cs="Arial"/>
                <w:lang w:val="en-US"/>
              </w:rPr>
              <w:t xml:space="preserve"> </w:t>
            </w:r>
            <w:r w:rsidR="00BB37CD" w:rsidRPr="00F93B64">
              <w:rPr>
                <w:rFonts w:ascii="Arial" w:hAnsi="Arial" w:cs="Arial"/>
                <w:lang w:val="en-US"/>
              </w:rPr>
              <w:t>Table</w:t>
            </w:r>
            <w:r w:rsidR="00BD0548" w:rsidRPr="00F93B64">
              <w:rPr>
                <w:rFonts w:ascii="Arial" w:hAnsi="Arial" w:cs="Arial"/>
                <w:lang w:val="en-US"/>
              </w:rPr>
              <w:t>:</w:t>
            </w:r>
            <w:r w:rsidR="00BB37CD" w:rsidRPr="0030589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BB37CD" w:rsidRPr="0030589C">
              <w:rPr>
                <w:rFonts w:ascii="Arial" w:hAnsi="Arial" w:cs="Arial"/>
                <w:lang w:val="en-US"/>
              </w:rPr>
              <w:t>Oncotype</w:t>
            </w:r>
            <w:proofErr w:type="spellEnd"/>
            <w:r w:rsidR="00BB37CD" w:rsidRPr="0030589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BB37CD" w:rsidRPr="0030589C">
              <w:rPr>
                <w:rFonts w:ascii="Arial" w:hAnsi="Arial" w:cs="Arial"/>
                <w:lang w:val="en-US"/>
              </w:rPr>
              <w:t>Dx</w:t>
            </w:r>
            <w:proofErr w:type="spellEnd"/>
            <w:r w:rsidR="00BB37CD" w:rsidRPr="0030589C">
              <w:rPr>
                <w:rFonts w:ascii="Arial" w:hAnsi="Arial" w:cs="Arial"/>
                <w:lang w:val="en-US"/>
              </w:rPr>
              <w:t xml:space="preserve"> Recurrence Score (RS) and Risk groups distribution for pN0 patients</w:t>
            </w:r>
          </w:p>
        </w:tc>
      </w:tr>
      <w:tr w:rsidR="00EC37F5" w:rsidRPr="00222D15" w:rsidTr="0030589C">
        <w:trPr>
          <w:trHeight w:val="543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C37F5" w:rsidRPr="0030589C" w:rsidRDefault="00EC37F5" w:rsidP="005D632A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589C">
              <w:rPr>
                <w:rFonts w:ascii="Arial" w:hAnsi="Arial" w:cs="Arial"/>
                <w:b/>
                <w:sz w:val="20"/>
                <w:szCs w:val="20"/>
              </w:rPr>
              <w:t xml:space="preserve">Luminal IHC </w:t>
            </w:r>
            <w:proofErr w:type="spellStart"/>
            <w:r w:rsidRPr="0030589C">
              <w:rPr>
                <w:rFonts w:ascii="Arial" w:hAnsi="Arial" w:cs="Arial"/>
                <w:b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37F5" w:rsidRPr="0030589C" w:rsidRDefault="00EC37F5" w:rsidP="005D63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>N° cas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:rsidR="00EC37F5" w:rsidRPr="0030589C" w:rsidRDefault="00EC37F5" w:rsidP="005D63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S (mean </w:t>
            </w:r>
            <w:r w:rsidRPr="0030589C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+ </w:t>
            </w:r>
            <w:r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>S.D.)</w:t>
            </w: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EC37F5" w:rsidRPr="0030589C" w:rsidRDefault="00EC37F5" w:rsidP="005D632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>Oncotype risk groups distribution</w:t>
            </w:r>
          </w:p>
          <w:p w:rsidR="00EC37F5" w:rsidRPr="0030589C" w:rsidRDefault="00EC37F5" w:rsidP="00EC37F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</w:t>
            </w:r>
            <w:r w:rsidR="0002617F"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>Traditional</w:t>
            </w:r>
            <w:r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 </w:t>
            </w:r>
            <w:proofErr w:type="spellStart"/>
            <w:r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>TAILORx</w:t>
            </w:r>
            <w:proofErr w:type="spellEnd"/>
          </w:p>
        </w:tc>
      </w:tr>
      <w:tr w:rsidR="00EC37F5" w:rsidRPr="005D632A" w:rsidTr="0030589C">
        <w:trPr>
          <w:trHeight w:hRule="exact"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37F5" w:rsidRPr="0030589C" w:rsidRDefault="00EC37F5" w:rsidP="005D632A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37F5" w:rsidRPr="0030589C" w:rsidRDefault="00EC37F5" w:rsidP="005D63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EC37F5" w:rsidRPr="0030589C" w:rsidRDefault="00EC37F5" w:rsidP="005D632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EC37F5" w:rsidRPr="0030589C" w:rsidRDefault="00EC37F5" w:rsidP="00EC37F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</w:t>
            </w:r>
            <w:r w:rsidRPr="0030589C">
              <w:rPr>
                <w:rFonts w:ascii="Arial" w:hAnsi="Arial" w:cs="Arial"/>
                <w:b/>
                <w:sz w:val="20"/>
                <w:szCs w:val="20"/>
              </w:rPr>
              <w:t xml:space="preserve">L            I            H           </w:t>
            </w:r>
          </w:p>
        </w:tc>
        <w:tc>
          <w:tcPr>
            <w:tcW w:w="2127" w:type="dxa"/>
            <w:gridSpan w:val="3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37F5" w:rsidRPr="0030589C" w:rsidRDefault="00EC37F5" w:rsidP="005D632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b/>
                <w:sz w:val="20"/>
                <w:szCs w:val="20"/>
              </w:rPr>
              <w:t>L             I            H</w:t>
            </w:r>
          </w:p>
        </w:tc>
      </w:tr>
      <w:tr w:rsidR="00EC37F5" w:rsidRPr="00B92ECC" w:rsidTr="0030589C">
        <w:trPr>
          <w:trHeight w:hRule="exact" w:val="33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37F5" w:rsidRPr="0030589C" w:rsidRDefault="00EC37F5" w:rsidP="000261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Lu</w:t>
            </w:r>
            <w:r w:rsidR="0002617F" w:rsidRPr="003058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89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C37F5" w:rsidRPr="0030589C" w:rsidRDefault="00EC37F5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89C">
              <w:rPr>
                <w:rFonts w:ascii="Arial" w:hAnsi="Arial" w:cs="Arial"/>
                <w:sz w:val="20"/>
                <w:szCs w:val="20"/>
              </w:rPr>
              <w:t>11.</w:t>
            </w:r>
            <w:r w:rsidR="009928F0" w:rsidRPr="0030589C">
              <w:rPr>
                <w:rFonts w:ascii="Arial" w:hAnsi="Arial" w:cs="Arial"/>
                <w:sz w:val="20"/>
                <w:szCs w:val="20"/>
              </w:rPr>
              <w:t>6</w:t>
            </w:r>
            <w:r w:rsidRPr="00305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589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30589C">
              <w:rPr>
                <w:rFonts w:ascii="Arial" w:hAnsi="Arial" w:cs="Arial"/>
                <w:sz w:val="20"/>
                <w:szCs w:val="20"/>
              </w:rPr>
              <w:t xml:space="preserve"> 4.</w:t>
            </w:r>
            <w:r w:rsidR="009928F0" w:rsidRPr="0030589C">
              <w:rPr>
                <w:rFonts w:ascii="Arial" w:hAnsi="Arial" w:cs="Arial"/>
                <w:sz w:val="20"/>
                <w:szCs w:val="20"/>
              </w:rPr>
              <w:t>5</w:t>
            </w:r>
            <w:r w:rsidRPr="0030589C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89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89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uble" w:sz="4" w:space="0" w:color="auto"/>
            </w:tcBorders>
            <w:vAlign w:val="center"/>
          </w:tcPr>
          <w:p w:rsidR="00EC37F5" w:rsidRPr="0030589C" w:rsidRDefault="00EC37F5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8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EC37F5" w:rsidRPr="0030589C" w:rsidRDefault="009928F0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89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9928F0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89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EC37F5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8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C37F5" w:rsidRPr="00E76E95" w:rsidTr="0030589C">
        <w:trPr>
          <w:trHeight w:hRule="exact" w:val="33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37F5" w:rsidRPr="0030589C" w:rsidRDefault="00EC37F5" w:rsidP="000261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Lu</w:t>
            </w:r>
            <w:r w:rsidR="0002617F" w:rsidRPr="003058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-A Bc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C37F5" w:rsidRPr="0030589C" w:rsidRDefault="00EC37F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589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+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uble" w:sz="4" w:space="0" w:color="auto"/>
            </w:tcBorders>
            <w:vAlign w:val="center"/>
          </w:tcPr>
          <w:p w:rsidR="00EC37F5" w:rsidRPr="0030589C" w:rsidRDefault="00EC37F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EC37F5" w:rsidRPr="0030589C" w:rsidRDefault="00EC37F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9928F0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EC37F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C37F5" w:rsidRPr="00E76E95" w:rsidTr="0030589C">
        <w:trPr>
          <w:trHeight w:hRule="exact" w:val="33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37F5" w:rsidRPr="0030589C" w:rsidRDefault="00EC37F5" w:rsidP="000261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Lu</w:t>
            </w:r>
            <w:r w:rsidR="0002617F" w:rsidRPr="003058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-A Ki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C37F5" w:rsidRPr="0030589C" w:rsidRDefault="00EC37F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589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+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uble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EC37F5" w:rsidRPr="0030589C" w:rsidRDefault="009928F0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291718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9928F0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C37F5" w:rsidRPr="00E76E95" w:rsidTr="0030589C">
        <w:trPr>
          <w:trHeight w:hRule="exact" w:val="33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37F5" w:rsidRPr="0030589C" w:rsidRDefault="00EC37F5" w:rsidP="000261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3002D9" w:rsidRPr="0030589C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="0002617F" w:rsidRPr="003058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-A Bcl2/</w:t>
            </w:r>
            <w:r w:rsidR="001F263F" w:rsidRPr="0030589C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i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EC37F5" w:rsidRPr="0030589C" w:rsidRDefault="00291718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589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+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EC37F5" w:rsidRPr="0030589C" w:rsidRDefault="00D724C7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37F5" w:rsidRPr="0030589C" w:rsidRDefault="00291718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EC37F5" w:rsidRPr="0030589C" w:rsidRDefault="009928F0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EC37F5" w:rsidRPr="0030589C" w:rsidRDefault="009928F0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EC37F5" w:rsidRPr="00E76E95" w:rsidTr="00222D15">
        <w:trPr>
          <w:trHeight w:hRule="exact" w:val="33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C37F5" w:rsidRPr="0030589C" w:rsidRDefault="00EC37F5" w:rsidP="00222D1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Lu</w:t>
            </w:r>
            <w:r w:rsidR="0002617F" w:rsidRPr="003058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-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37F5" w:rsidRPr="0030589C" w:rsidRDefault="00D724C7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8.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589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+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dotted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EC37F5" w:rsidRPr="0030589C" w:rsidRDefault="00D724C7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dotted" w:sz="4" w:space="0" w:color="auto"/>
              <w:bottom w:val="nil"/>
              <w:right w:val="doub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9928F0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C37F5" w:rsidRPr="00E76E95" w:rsidTr="00222D15">
        <w:trPr>
          <w:trHeight w:hRule="exact" w:val="33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C37F5" w:rsidRPr="0030589C" w:rsidRDefault="00EC37F5" w:rsidP="00222D1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Lu</w:t>
            </w:r>
            <w:r w:rsidR="0002617F" w:rsidRPr="003058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-B Bc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37F5" w:rsidRPr="0030589C" w:rsidRDefault="00EC37F5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17.5 </w:t>
            </w:r>
            <w:r w:rsidRPr="0030589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+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3.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ub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C37F5" w:rsidRPr="00E76E95" w:rsidTr="00222D15">
        <w:trPr>
          <w:trHeight w:hRule="exact" w:val="33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C37F5" w:rsidRPr="0030589C" w:rsidRDefault="00EC37F5" w:rsidP="00222D1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Lu</w:t>
            </w:r>
            <w:r w:rsidR="0002617F" w:rsidRPr="003058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-B Ki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37F5" w:rsidRPr="0030589C" w:rsidRDefault="00D724C7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9928F0" w:rsidRPr="0030589C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C37F5" w:rsidRPr="0030589C" w:rsidRDefault="00D724C7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uble" w:sz="4" w:space="0" w:color="auto"/>
            </w:tcBorders>
          </w:tcPr>
          <w:p w:rsidR="00EC37F5" w:rsidRPr="0030589C" w:rsidRDefault="00D724C7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:rsidR="00EC37F5" w:rsidRPr="0030589C" w:rsidRDefault="009928F0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C37F5" w:rsidRPr="00EC37F5" w:rsidTr="00222D15">
        <w:trPr>
          <w:trHeight w:hRule="exact" w:val="314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C37F5" w:rsidRPr="0030589C" w:rsidRDefault="00EC37F5" w:rsidP="00222D1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Lu</w:t>
            </w:r>
            <w:r w:rsidR="0002617F" w:rsidRPr="003058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proofErr w:type="spellEnd"/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-B Bcl2/Ki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37F5" w:rsidRPr="0030589C" w:rsidRDefault="00D724C7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C37F5" w:rsidRPr="0030589C" w:rsidRDefault="009928F0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="00291718" w:rsidRPr="0030589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291718" w:rsidRPr="0030589C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91718" w:rsidRPr="0030589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C37F5" w:rsidRPr="0030589C" w:rsidRDefault="00D724C7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4" w:space="0" w:color="auto"/>
              <w:right w:val="doub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EC37F5" w:rsidRPr="0030589C" w:rsidRDefault="00291718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EC37F5" w:rsidRPr="0030589C" w:rsidRDefault="009928F0" w:rsidP="00222D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58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:rsidR="0030589C" w:rsidRDefault="0030589C" w:rsidP="0030589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="00B117A6" w:rsidRPr="0030589C">
        <w:rPr>
          <w:rFonts w:ascii="Arial" w:hAnsi="Arial" w:cs="Arial"/>
          <w:sz w:val="20"/>
          <w:szCs w:val="20"/>
          <w:lang w:val="en-US"/>
        </w:rPr>
        <w:t>Lu</w:t>
      </w:r>
      <w:r w:rsidR="0002617F" w:rsidRPr="0030589C">
        <w:rPr>
          <w:rFonts w:ascii="Arial" w:hAnsi="Arial" w:cs="Arial"/>
          <w:sz w:val="20"/>
          <w:szCs w:val="20"/>
          <w:lang w:val="en-US"/>
        </w:rPr>
        <w:t>m</w:t>
      </w:r>
      <w:r w:rsidR="00B117A6" w:rsidRPr="0030589C">
        <w:rPr>
          <w:rFonts w:ascii="Arial" w:hAnsi="Arial" w:cs="Arial"/>
          <w:sz w:val="20"/>
          <w:szCs w:val="20"/>
          <w:lang w:val="en-US"/>
        </w:rPr>
        <w:t>-A = PGR &lt; 4%, Lu</w:t>
      </w:r>
      <w:r w:rsidR="0002617F" w:rsidRPr="0030589C">
        <w:rPr>
          <w:rFonts w:ascii="Arial" w:hAnsi="Arial" w:cs="Arial"/>
          <w:sz w:val="20"/>
          <w:szCs w:val="20"/>
          <w:lang w:val="en-US"/>
        </w:rPr>
        <w:t>m</w:t>
      </w:r>
      <w:r w:rsidR="00B117A6" w:rsidRPr="0030589C">
        <w:rPr>
          <w:rFonts w:ascii="Arial" w:hAnsi="Arial" w:cs="Arial"/>
          <w:sz w:val="20"/>
          <w:szCs w:val="20"/>
          <w:lang w:val="en-US"/>
        </w:rPr>
        <w:t xml:space="preserve">-B = PGR </w:t>
      </w:r>
      <w:r w:rsidR="00B117A6" w:rsidRPr="0030589C">
        <w:rPr>
          <w:rFonts w:ascii="Arial" w:hAnsi="Arial" w:cs="Arial"/>
          <w:sz w:val="20"/>
          <w:szCs w:val="20"/>
          <w:u w:val="single"/>
          <w:lang w:val="en-US"/>
        </w:rPr>
        <w:t>&gt;</w:t>
      </w:r>
      <w:r w:rsidR="00B117A6" w:rsidRPr="0030589C">
        <w:rPr>
          <w:rFonts w:ascii="Arial" w:hAnsi="Arial" w:cs="Arial"/>
          <w:sz w:val="20"/>
          <w:szCs w:val="20"/>
          <w:lang w:val="en-US"/>
        </w:rPr>
        <w:t xml:space="preserve"> 4%; S.D. = Standard Deviation;</w:t>
      </w:r>
      <w:r w:rsidR="00B117A6" w:rsidRPr="0030589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B117A6" w:rsidRPr="0030589C">
        <w:rPr>
          <w:rFonts w:ascii="Arial" w:hAnsi="Arial" w:cs="Arial"/>
          <w:sz w:val="20"/>
          <w:szCs w:val="20"/>
          <w:lang w:val="en-US"/>
        </w:rPr>
        <w:t>L = Low risk; I</w:t>
      </w:r>
      <w:r w:rsidR="00B117A6" w:rsidRPr="0030589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B117A6" w:rsidRPr="0030589C">
        <w:rPr>
          <w:rFonts w:ascii="Arial" w:hAnsi="Arial" w:cs="Arial"/>
          <w:sz w:val="20"/>
          <w:szCs w:val="20"/>
          <w:lang w:val="en-US"/>
        </w:rPr>
        <w:t>= Intermediate risk;</w:t>
      </w:r>
    </w:p>
    <w:p w:rsidR="00D724C7" w:rsidRPr="0030589C" w:rsidRDefault="0030589C" w:rsidP="0030589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="00B117A6" w:rsidRPr="0030589C">
        <w:rPr>
          <w:rFonts w:ascii="Arial" w:hAnsi="Arial" w:cs="Arial"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B117A6" w:rsidRPr="0030589C">
        <w:rPr>
          <w:rFonts w:ascii="Arial" w:hAnsi="Arial" w:cs="Arial"/>
          <w:sz w:val="20"/>
          <w:szCs w:val="20"/>
          <w:lang w:val="en-US"/>
        </w:rPr>
        <w:t>= High risk</w:t>
      </w:r>
      <w:bookmarkStart w:id="0" w:name="_GoBack"/>
      <w:bookmarkEnd w:id="0"/>
    </w:p>
    <w:sectPr w:rsidR="00D724C7" w:rsidRPr="003058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E95"/>
    <w:rsid w:val="0002617F"/>
    <w:rsid w:val="0006776C"/>
    <w:rsid w:val="000D0B6B"/>
    <w:rsid w:val="001F263F"/>
    <w:rsid w:val="00220D70"/>
    <w:rsid w:val="00222D15"/>
    <w:rsid w:val="00291718"/>
    <w:rsid w:val="003002D9"/>
    <w:rsid w:val="0030589C"/>
    <w:rsid w:val="004A2F3D"/>
    <w:rsid w:val="005C756B"/>
    <w:rsid w:val="005D632A"/>
    <w:rsid w:val="00816F0D"/>
    <w:rsid w:val="008C6548"/>
    <w:rsid w:val="009928F0"/>
    <w:rsid w:val="00AC7F31"/>
    <w:rsid w:val="00B00ABD"/>
    <w:rsid w:val="00B117A6"/>
    <w:rsid w:val="00B5379C"/>
    <w:rsid w:val="00B92ECC"/>
    <w:rsid w:val="00BB37CD"/>
    <w:rsid w:val="00BD0548"/>
    <w:rsid w:val="00C905EB"/>
    <w:rsid w:val="00D724C7"/>
    <w:rsid w:val="00E43621"/>
    <w:rsid w:val="00E47E09"/>
    <w:rsid w:val="00E76E95"/>
    <w:rsid w:val="00EC37F5"/>
    <w:rsid w:val="00F9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AB3D1"/>
  <w15:chartTrackingRefBased/>
  <w15:docId w15:val="{C2359531-C93B-4DBD-9F40-56D01C78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6E95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laudio Ceccarelli</cp:lastModifiedBy>
  <cp:revision>14</cp:revision>
  <dcterms:created xsi:type="dcterms:W3CDTF">2018-08-17T09:26:00Z</dcterms:created>
  <dcterms:modified xsi:type="dcterms:W3CDTF">2019-04-24T09:25:00Z</dcterms:modified>
</cp:coreProperties>
</file>